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05"/>
        <w:gridCol w:w="1019"/>
        <w:gridCol w:w="1020"/>
        <w:gridCol w:w="1000"/>
        <w:gridCol w:w="1000"/>
        <w:gridCol w:w="1128"/>
        <w:gridCol w:w="1128"/>
        <w:gridCol w:w="714"/>
        <w:gridCol w:w="563"/>
        <w:gridCol w:w="714"/>
        <w:gridCol w:w="752"/>
        <w:gridCol w:w="897"/>
        <w:gridCol w:w="897"/>
        <w:gridCol w:w="1106"/>
        <w:gridCol w:w="905"/>
      </w:tblGrid>
      <w:tr w:rsidR="004C7D00" w:rsidRPr="00655EA3" w14:paraId="289AD0F6" w14:textId="77777777" w:rsidTr="00E46C16">
        <w:trPr>
          <w:trHeight w:val="570"/>
          <w:jc w:val="center"/>
        </w:trPr>
        <w:tc>
          <w:tcPr>
            <w:tcW w:w="399" w:type="pct"/>
            <w:vMerge w:val="restart"/>
            <w:vAlign w:val="center"/>
            <w:hideMark/>
          </w:tcPr>
          <w:p w14:paraId="18318FA1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gridSpan w:val="2"/>
            <w:vAlign w:val="center"/>
            <w:hideMark/>
          </w:tcPr>
          <w:p w14:paraId="405FCC5C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Cerebrovascular Disease</w:t>
            </w:r>
          </w:p>
          <w:p w14:paraId="362FBA17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(I60-I69)</w:t>
            </w:r>
          </w:p>
        </w:tc>
        <w:tc>
          <w:tcPr>
            <w:tcW w:w="722" w:type="pct"/>
            <w:gridSpan w:val="2"/>
            <w:vAlign w:val="center"/>
            <w:hideMark/>
          </w:tcPr>
          <w:p w14:paraId="6002E7EF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Coronary Heart Disease</w:t>
            </w:r>
          </w:p>
          <w:p w14:paraId="6A88A505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(I20-I25)</w:t>
            </w:r>
          </w:p>
        </w:tc>
        <w:tc>
          <w:tcPr>
            <w:tcW w:w="814" w:type="pct"/>
            <w:gridSpan w:val="2"/>
            <w:vAlign w:val="center"/>
          </w:tcPr>
          <w:p w14:paraId="172FB1EC" w14:textId="77777777" w:rsidR="004C7D00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ypertensive Heart Disease</w:t>
            </w:r>
          </w:p>
          <w:p w14:paraId="1BC95CF0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(I10-I15)</w:t>
            </w:r>
          </w:p>
        </w:tc>
        <w:tc>
          <w:tcPr>
            <w:tcW w:w="428" w:type="pct"/>
            <w:gridSpan w:val="2"/>
            <w:vAlign w:val="center"/>
          </w:tcPr>
          <w:p w14:paraId="16FF317E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Heart failure</w:t>
            </w:r>
          </w:p>
          <w:p w14:paraId="571A5B21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(I50)</w:t>
            </w:r>
          </w:p>
        </w:tc>
        <w:tc>
          <w:tcPr>
            <w:tcW w:w="527" w:type="pct"/>
            <w:gridSpan w:val="2"/>
            <w:vAlign w:val="center"/>
          </w:tcPr>
          <w:p w14:paraId="2926EF36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Aortic aneurysm</w:t>
            </w:r>
          </w:p>
          <w:p w14:paraId="55B3A583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(I71)</w:t>
            </w:r>
          </w:p>
        </w:tc>
        <w:tc>
          <w:tcPr>
            <w:tcW w:w="648" w:type="pct"/>
            <w:gridSpan w:val="2"/>
            <w:vAlign w:val="center"/>
          </w:tcPr>
          <w:p w14:paraId="67E16396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Pulmonary embolism</w:t>
            </w:r>
          </w:p>
          <w:p w14:paraId="4CB658E5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(I26)</w:t>
            </w:r>
          </w:p>
        </w:tc>
        <w:tc>
          <w:tcPr>
            <w:tcW w:w="726" w:type="pct"/>
            <w:gridSpan w:val="2"/>
            <w:vAlign w:val="center"/>
          </w:tcPr>
          <w:p w14:paraId="0A7D1625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Rheumatic heart disease</w:t>
            </w:r>
          </w:p>
          <w:p w14:paraId="7BC751D2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(I05-I09)</w:t>
            </w:r>
          </w:p>
        </w:tc>
      </w:tr>
      <w:tr w:rsidR="004C7D00" w:rsidRPr="00655EA3" w14:paraId="4552AC4C" w14:textId="77777777" w:rsidTr="00E36B34">
        <w:trPr>
          <w:trHeight w:val="570"/>
          <w:jc w:val="center"/>
        </w:trPr>
        <w:tc>
          <w:tcPr>
            <w:tcW w:w="399" w:type="pct"/>
            <w:vMerge/>
            <w:vAlign w:val="center"/>
          </w:tcPr>
          <w:p w14:paraId="564F47F4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68" w:type="pct"/>
            <w:vAlign w:val="center"/>
          </w:tcPr>
          <w:p w14:paraId="3A884CA2" w14:textId="6E801EA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</w:t>
            </w:r>
            <w:r w:rsidR="00E00C66">
              <w:rPr>
                <w:b/>
                <w:bCs/>
                <w:sz w:val="16"/>
                <w:szCs w:val="16"/>
                <w:lang w:val="en-GB"/>
              </w:rPr>
              <w:t>emale</w:t>
            </w:r>
          </w:p>
        </w:tc>
        <w:tc>
          <w:tcPr>
            <w:tcW w:w="368" w:type="pct"/>
            <w:vAlign w:val="center"/>
          </w:tcPr>
          <w:p w14:paraId="19F0B965" w14:textId="6424B00E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</w:t>
            </w:r>
            <w:r w:rsidR="00E00C66">
              <w:rPr>
                <w:b/>
                <w:bCs/>
                <w:sz w:val="16"/>
                <w:szCs w:val="16"/>
                <w:lang w:val="en-GB"/>
              </w:rPr>
              <w:t>ale</w:t>
            </w:r>
          </w:p>
        </w:tc>
        <w:tc>
          <w:tcPr>
            <w:tcW w:w="361" w:type="pct"/>
            <w:vAlign w:val="center"/>
          </w:tcPr>
          <w:p w14:paraId="430529AA" w14:textId="01FDE1DF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</w:t>
            </w:r>
            <w:r w:rsidR="00E00C66">
              <w:rPr>
                <w:b/>
                <w:bCs/>
                <w:sz w:val="16"/>
                <w:szCs w:val="16"/>
                <w:lang w:val="en-GB"/>
              </w:rPr>
              <w:t>emale</w:t>
            </w:r>
          </w:p>
        </w:tc>
        <w:tc>
          <w:tcPr>
            <w:tcW w:w="361" w:type="pct"/>
            <w:vAlign w:val="center"/>
          </w:tcPr>
          <w:p w14:paraId="381C2DA8" w14:textId="1D2016F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</w:t>
            </w:r>
            <w:r w:rsidR="00E00C66">
              <w:rPr>
                <w:b/>
                <w:bCs/>
                <w:sz w:val="16"/>
                <w:szCs w:val="16"/>
                <w:lang w:val="en-GB"/>
              </w:rPr>
              <w:t>ale</w:t>
            </w:r>
          </w:p>
        </w:tc>
        <w:tc>
          <w:tcPr>
            <w:tcW w:w="407" w:type="pct"/>
            <w:vAlign w:val="center"/>
          </w:tcPr>
          <w:p w14:paraId="2C106A23" w14:textId="1A094885" w:rsidR="004C7D00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</w:t>
            </w:r>
            <w:r w:rsidR="00E00C66">
              <w:rPr>
                <w:b/>
                <w:bCs/>
                <w:sz w:val="16"/>
                <w:szCs w:val="16"/>
                <w:lang w:val="en-GB"/>
              </w:rPr>
              <w:t>emale</w:t>
            </w:r>
          </w:p>
        </w:tc>
        <w:tc>
          <w:tcPr>
            <w:tcW w:w="407" w:type="pct"/>
            <w:vAlign w:val="center"/>
          </w:tcPr>
          <w:p w14:paraId="0CC48DF8" w14:textId="0391A34C" w:rsidR="004C7D00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</w:t>
            </w:r>
            <w:r w:rsidR="00E00C66">
              <w:rPr>
                <w:b/>
                <w:bCs/>
                <w:sz w:val="16"/>
                <w:szCs w:val="16"/>
                <w:lang w:val="en-GB"/>
              </w:rPr>
              <w:t>ale</w:t>
            </w:r>
          </w:p>
        </w:tc>
        <w:tc>
          <w:tcPr>
            <w:tcW w:w="231" w:type="pct"/>
            <w:vAlign w:val="center"/>
          </w:tcPr>
          <w:p w14:paraId="6B8720FB" w14:textId="3036DC33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</w:t>
            </w:r>
            <w:r w:rsidR="00E00C66">
              <w:rPr>
                <w:b/>
                <w:bCs/>
                <w:sz w:val="16"/>
                <w:szCs w:val="16"/>
                <w:lang w:val="en-GB"/>
              </w:rPr>
              <w:t>emale</w:t>
            </w:r>
          </w:p>
        </w:tc>
        <w:tc>
          <w:tcPr>
            <w:tcW w:w="197" w:type="pct"/>
            <w:vAlign w:val="center"/>
          </w:tcPr>
          <w:p w14:paraId="3A093EBC" w14:textId="22EFC385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</w:t>
            </w:r>
            <w:r w:rsidR="00E00C66">
              <w:rPr>
                <w:b/>
                <w:bCs/>
                <w:sz w:val="16"/>
                <w:szCs w:val="16"/>
                <w:lang w:val="en-GB"/>
              </w:rPr>
              <w:t>ale</w:t>
            </w:r>
          </w:p>
        </w:tc>
        <w:tc>
          <w:tcPr>
            <w:tcW w:w="255" w:type="pct"/>
            <w:vAlign w:val="center"/>
          </w:tcPr>
          <w:p w14:paraId="0FB88E63" w14:textId="19F0BA55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</w:t>
            </w:r>
            <w:r w:rsidR="00E00C66">
              <w:rPr>
                <w:b/>
                <w:bCs/>
                <w:sz w:val="16"/>
                <w:szCs w:val="16"/>
                <w:lang w:val="en-GB"/>
              </w:rPr>
              <w:t>emale</w:t>
            </w:r>
          </w:p>
        </w:tc>
        <w:tc>
          <w:tcPr>
            <w:tcW w:w="272" w:type="pct"/>
            <w:vAlign w:val="center"/>
          </w:tcPr>
          <w:p w14:paraId="363B2882" w14:textId="707C475E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</w:t>
            </w:r>
            <w:r w:rsidR="00E00C66">
              <w:rPr>
                <w:b/>
                <w:bCs/>
                <w:sz w:val="16"/>
                <w:szCs w:val="16"/>
                <w:lang w:val="en-GB"/>
              </w:rPr>
              <w:t>ale</w:t>
            </w:r>
          </w:p>
        </w:tc>
        <w:tc>
          <w:tcPr>
            <w:tcW w:w="324" w:type="pct"/>
            <w:vAlign w:val="center"/>
          </w:tcPr>
          <w:p w14:paraId="168DD414" w14:textId="5CD63E32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</w:t>
            </w:r>
            <w:r w:rsidR="00E00C66">
              <w:rPr>
                <w:b/>
                <w:bCs/>
                <w:sz w:val="16"/>
                <w:szCs w:val="16"/>
                <w:lang w:val="en-GB"/>
              </w:rPr>
              <w:t>emale</w:t>
            </w:r>
          </w:p>
        </w:tc>
        <w:tc>
          <w:tcPr>
            <w:tcW w:w="324" w:type="pct"/>
            <w:vAlign w:val="center"/>
          </w:tcPr>
          <w:p w14:paraId="5A0DB65E" w14:textId="494B59D1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</w:t>
            </w:r>
            <w:r w:rsidR="00E00C66">
              <w:rPr>
                <w:b/>
                <w:bCs/>
                <w:sz w:val="16"/>
                <w:szCs w:val="16"/>
                <w:lang w:val="en-GB"/>
              </w:rPr>
              <w:t>ale</w:t>
            </w:r>
          </w:p>
        </w:tc>
        <w:tc>
          <w:tcPr>
            <w:tcW w:w="399" w:type="pct"/>
            <w:vAlign w:val="center"/>
          </w:tcPr>
          <w:p w14:paraId="5B1A0957" w14:textId="57E8427D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</w:t>
            </w:r>
            <w:r w:rsidR="00E00C66">
              <w:rPr>
                <w:b/>
                <w:bCs/>
                <w:sz w:val="16"/>
                <w:szCs w:val="16"/>
                <w:lang w:val="en-GB"/>
              </w:rPr>
              <w:t>emale</w:t>
            </w:r>
          </w:p>
        </w:tc>
        <w:tc>
          <w:tcPr>
            <w:tcW w:w="327" w:type="pct"/>
            <w:vAlign w:val="center"/>
          </w:tcPr>
          <w:p w14:paraId="10E53C9A" w14:textId="44045668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</w:t>
            </w:r>
            <w:r w:rsidR="00E00C66">
              <w:rPr>
                <w:b/>
                <w:bCs/>
                <w:sz w:val="16"/>
                <w:szCs w:val="16"/>
                <w:lang w:val="en-GB"/>
              </w:rPr>
              <w:t>ale</w:t>
            </w:r>
          </w:p>
        </w:tc>
      </w:tr>
      <w:tr w:rsidR="004C7D00" w:rsidRPr="00655EA3" w14:paraId="2F851025" w14:textId="77777777" w:rsidTr="00E36B34">
        <w:trPr>
          <w:trHeight w:val="330"/>
          <w:jc w:val="center"/>
        </w:trPr>
        <w:tc>
          <w:tcPr>
            <w:tcW w:w="399" w:type="pct"/>
            <w:noWrap/>
            <w:vAlign w:val="center"/>
          </w:tcPr>
          <w:p w14:paraId="0FA8BCF9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Armenia</w:t>
            </w:r>
          </w:p>
          <w:p w14:paraId="57665C5F" w14:textId="77777777" w:rsidR="004C7D00" w:rsidRPr="00190B6D" w:rsidRDefault="004C7D00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90B6D">
              <w:rPr>
                <w:sz w:val="16"/>
                <w:szCs w:val="16"/>
                <w:lang w:val="en-GB"/>
              </w:rPr>
              <w:t>(2018)</w:t>
            </w:r>
          </w:p>
        </w:tc>
        <w:tc>
          <w:tcPr>
            <w:tcW w:w="368" w:type="pct"/>
            <w:noWrap/>
            <w:vAlign w:val="center"/>
          </w:tcPr>
          <w:p w14:paraId="0CF28008" w14:textId="5B129701" w:rsidR="004C7D00" w:rsidRPr="00190B6D" w:rsidRDefault="007E6D0C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0</w:t>
            </w:r>
          </w:p>
        </w:tc>
        <w:tc>
          <w:tcPr>
            <w:tcW w:w="368" w:type="pct"/>
            <w:vAlign w:val="center"/>
          </w:tcPr>
          <w:p w14:paraId="4E266C60" w14:textId="077FB917" w:rsidR="004C7D00" w:rsidRPr="00190B6D" w:rsidRDefault="005E10E3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9</w:t>
            </w:r>
          </w:p>
        </w:tc>
        <w:tc>
          <w:tcPr>
            <w:tcW w:w="361" w:type="pct"/>
            <w:noWrap/>
            <w:vAlign w:val="center"/>
          </w:tcPr>
          <w:p w14:paraId="331884EE" w14:textId="491605D6" w:rsidR="004C7D00" w:rsidRPr="00190B6D" w:rsidRDefault="00EA7C0D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8</w:t>
            </w:r>
          </w:p>
        </w:tc>
        <w:tc>
          <w:tcPr>
            <w:tcW w:w="361" w:type="pct"/>
            <w:vAlign w:val="center"/>
          </w:tcPr>
          <w:p w14:paraId="4EB06112" w14:textId="5F9BD3AE" w:rsidR="004C7D00" w:rsidRPr="00190B6D" w:rsidRDefault="007E6D0C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4</w:t>
            </w:r>
          </w:p>
        </w:tc>
        <w:tc>
          <w:tcPr>
            <w:tcW w:w="407" w:type="pct"/>
            <w:vAlign w:val="center"/>
          </w:tcPr>
          <w:p w14:paraId="5F88DBBC" w14:textId="3B937A75" w:rsidR="004C7D00" w:rsidRPr="00190B6D" w:rsidRDefault="00144B7E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4</w:t>
            </w:r>
          </w:p>
        </w:tc>
        <w:tc>
          <w:tcPr>
            <w:tcW w:w="407" w:type="pct"/>
            <w:vAlign w:val="center"/>
          </w:tcPr>
          <w:p w14:paraId="2062A03A" w14:textId="338B031B" w:rsidR="004C7D00" w:rsidRPr="00190B6D" w:rsidRDefault="00144B7E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8</w:t>
            </w:r>
          </w:p>
        </w:tc>
        <w:tc>
          <w:tcPr>
            <w:tcW w:w="231" w:type="pct"/>
            <w:vAlign w:val="center"/>
          </w:tcPr>
          <w:p w14:paraId="02A99E40" w14:textId="5A169DD2" w:rsidR="004C7D00" w:rsidRPr="00190B6D" w:rsidRDefault="003357E8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</w:t>
            </w:r>
          </w:p>
        </w:tc>
        <w:tc>
          <w:tcPr>
            <w:tcW w:w="197" w:type="pct"/>
            <w:vAlign w:val="center"/>
          </w:tcPr>
          <w:p w14:paraId="4028B42C" w14:textId="745F50B5" w:rsidR="004C7D00" w:rsidRPr="00190B6D" w:rsidRDefault="003357E8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255" w:type="pct"/>
            <w:vAlign w:val="center"/>
          </w:tcPr>
          <w:p w14:paraId="7494DB4B" w14:textId="43B5F5AA" w:rsidR="004C7D00" w:rsidRPr="00190B6D" w:rsidRDefault="004D450A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72" w:type="pct"/>
            <w:vAlign w:val="center"/>
          </w:tcPr>
          <w:p w14:paraId="0DADBEE4" w14:textId="6322A8E3" w:rsidR="004C7D00" w:rsidRPr="00190B6D" w:rsidRDefault="004D450A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324" w:type="pct"/>
            <w:vAlign w:val="center"/>
          </w:tcPr>
          <w:p w14:paraId="5D80E101" w14:textId="60202F6A" w:rsidR="004C7D00" w:rsidRPr="00190B6D" w:rsidRDefault="000D270A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24" w:type="pct"/>
            <w:vAlign w:val="center"/>
          </w:tcPr>
          <w:p w14:paraId="3444DBB3" w14:textId="72CDE6E7" w:rsidR="004C7D00" w:rsidRPr="00190B6D" w:rsidRDefault="000D270A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399" w:type="pct"/>
            <w:vAlign w:val="center"/>
          </w:tcPr>
          <w:p w14:paraId="50AD30ED" w14:textId="09E82747" w:rsidR="004C7D00" w:rsidRPr="00190B6D" w:rsidRDefault="000D270A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7" w:type="pct"/>
            <w:vAlign w:val="center"/>
          </w:tcPr>
          <w:p w14:paraId="1F3AD834" w14:textId="4DC7ED51" w:rsidR="004C7D00" w:rsidRPr="00190B6D" w:rsidRDefault="000D270A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4C7D00" w:rsidRPr="00655EA3" w14:paraId="010A3362" w14:textId="77777777" w:rsidTr="00433B18">
        <w:trPr>
          <w:trHeight w:val="315"/>
          <w:jc w:val="center"/>
        </w:trPr>
        <w:tc>
          <w:tcPr>
            <w:tcW w:w="399" w:type="pct"/>
            <w:noWrap/>
            <w:vAlign w:val="center"/>
          </w:tcPr>
          <w:p w14:paraId="1EC91956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Belarus</w:t>
            </w:r>
          </w:p>
          <w:p w14:paraId="23DDAD12" w14:textId="77777777" w:rsidR="004C7D00" w:rsidRPr="00190B6D" w:rsidRDefault="004C7D00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90B6D">
              <w:rPr>
                <w:sz w:val="16"/>
                <w:szCs w:val="16"/>
                <w:lang w:val="en-GB"/>
              </w:rPr>
              <w:t>(2018)</w:t>
            </w:r>
          </w:p>
        </w:tc>
        <w:tc>
          <w:tcPr>
            <w:tcW w:w="368" w:type="pct"/>
            <w:noWrap/>
            <w:vAlign w:val="center"/>
          </w:tcPr>
          <w:p w14:paraId="0A454131" w14:textId="765666C0" w:rsidR="004C7D00" w:rsidRPr="00190B6D" w:rsidRDefault="00B31220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2</w:t>
            </w:r>
          </w:p>
        </w:tc>
        <w:tc>
          <w:tcPr>
            <w:tcW w:w="368" w:type="pct"/>
            <w:vAlign w:val="center"/>
          </w:tcPr>
          <w:p w14:paraId="1DE2AA60" w14:textId="1208B234" w:rsidR="004C7D00" w:rsidRPr="00190B6D" w:rsidRDefault="00D142E2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278</w:t>
            </w:r>
          </w:p>
        </w:tc>
        <w:tc>
          <w:tcPr>
            <w:tcW w:w="361" w:type="pct"/>
            <w:noWrap/>
            <w:vAlign w:val="center"/>
          </w:tcPr>
          <w:p w14:paraId="1BAEF9D9" w14:textId="654BD4EF" w:rsidR="004C7D00" w:rsidRPr="00190B6D" w:rsidRDefault="00A855EB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172</w:t>
            </w:r>
          </w:p>
        </w:tc>
        <w:tc>
          <w:tcPr>
            <w:tcW w:w="361" w:type="pct"/>
            <w:vAlign w:val="center"/>
          </w:tcPr>
          <w:p w14:paraId="22B3AC90" w14:textId="70E69221" w:rsidR="004C7D00" w:rsidRPr="00190B6D" w:rsidRDefault="0079437B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,101</w:t>
            </w:r>
          </w:p>
        </w:tc>
        <w:tc>
          <w:tcPr>
            <w:tcW w:w="407" w:type="pct"/>
            <w:vAlign w:val="center"/>
          </w:tcPr>
          <w:p w14:paraId="61EFC2AA" w14:textId="639E71DC" w:rsidR="004C7D00" w:rsidRPr="00190B6D" w:rsidRDefault="00CA7047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407" w:type="pct"/>
            <w:vAlign w:val="center"/>
          </w:tcPr>
          <w:p w14:paraId="460BCFFF" w14:textId="38EB91B6" w:rsidR="004C7D00" w:rsidRPr="00190B6D" w:rsidRDefault="00BB5FAE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</w:t>
            </w:r>
          </w:p>
        </w:tc>
        <w:tc>
          <w:tcPr>
            <w:tcW w:w="428" w:type="pct"/>
            <w:gridSpan w:val="2"/>
            <w:vAlign w:val="center"/>
          </w:tcPr>
          <w:p w14:paraId="4E37341D" w14:textId="5AF4CD0D" w:rsidR="004C7D00" w:rsidRPr="00190B6D" w:rsidRDefault="00183FEF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255" w:type="pct"/>
            <w:vAlign w:val="center"/>
          </w:tcPr>
          <w:p w14:paraId="36D72B81" w14:textId="3A925295" w:rsidR="004C7D00" w:rsidRPr="00190B6D" w:rsidRDefault="002877F3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272" w:type="pct"/>
            <w:vAlign w:val="center"/>
          </w:tcPr>
          <w:p w14:paraId="77ACCE13" w14:textId="63D55776" w:rsidR="004C7D00" w:rsidRPr="00190B6D" w:rsidRDefault="002854FE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4</w:t>
            </w:r>
          </w:p>
        </w:tc>
        <w:tc>
          <w:tcPr>
            <w:tcW w:w="324" w:type="pct"/>
            <w:vAlign w:val="center"/>
          </w:tcPr>
          <w:p w14:paraId="3B6AA36B" w14:textId="35657167" w:rsidR="004C7D00" w:rsidRPr="00190B6D" w:rsidRDefault="00490126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24" w:type="pct"/>
            <w:vAlign w:val="center"/>
          </w:tcPr>
          <w:p w14:paraId="050C04BC" w14:textId="39455F4A" w:rsidR="004C7D00" w:rsidRPr="00190B6D" w:rsidRDefault="00490126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399" w:type="pct"/>
            <w:vAlign w:val="center"/>
          </w:tcPr>
          <w:p w14:paraId="391E5100" w14:textId="0E6D0194" w:rsidR="004C7D00" w:rsidRPr="00190B6D" w:rsidRDefault="00E36078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327" w:type="pct"/>
            <w:vAlign w:val="center"/>
          </w:tcPr>
          <w:p w14:paraId="5B164963" w14:textId="3143BB16" w:rsidR="004C7D00" w:rsidRPr="00190B6D" w:rsidRDefault="00E36078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</w:tr>
      <w:tr w:rsidR="004C7D00" w:rsidRPr="00655EA3" w14:paraId="3D24E3C4" w14:textId="77777777" w:rsidTr="00E36B34">
        <w:trPr>
          <w:trHeight w:val="315"/>
          <w:jc w:val="center"/>
        </w:trPr>
        <w:tc>
          <w:tcPr>
            <w:tcW w:w="399" w:type="pct"/>
            <w:noWrap/>
            <w:vAlign w:val="center"/>
          </w:tcPr>
          <w:p w14:paraId="7F61F6F6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Kazakhstan</w:t>
            </w:r>
          </w:p>
          <w:p w14:paraId="6C4C3CB1" w14:textId="77777777" w:rsidR="004C7D00" w:rsidRPr="00190B6D" w:rsidRDefault="004C7D00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90B6D">
              <w:rPr>
                <w:sz w:val="16"/>
                <w:szCs w:val="16"/>
                <w:lang w:val="en-GB"/>
              </w:rPr>
              <w:t>(2017)</w:t>
            </w:r>
          </w:p>
        </w:tc>
        <w:tc>
          <w:tcPr>
            <w:tcW w:w="368" w:type="pct"/>
            <w:noWrap/>
            <w:vAlign w:val="center"/>
          </w:tcPr>
          <w:p w14:paraId="43C14B4F" w14:textId="561EE37C" w:rsidR="004C7D00" w:rsidRPr="00190B6D" w:rsidRDefault="007F2E3B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716</w:t>
            </w:r>
          </w:p>
        </w:tc>
        <w:tc>
          <w:tcPr>
            <w:tcW w:w="368" w:type="pct"/>
            <w:vAlign w:val="center"/>
          </w:tcPr>
          <w:p w14:paraId="6972FD06" w14:textId="6F020294" w:rsidR="004C7D00" w:rsidRPr="00190B6D" w:rsidRDefault="00350B64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190</w:t>
            </w:r>
          </w:p>
        </w:tc>
        <w:tc>
          <w:tcPr>
            <w:tcW w:w="361" w:type="pct"/>
            <w:noWrap/>
            <w:vAlign w:val="center"/>
          </w:tcPr>
          <w:p w14:paraId="7B61BB86" w14:textId="6AE8944D" w:rsidR="004C7D00" w:rsidRPr="00190B6D" w:rsidRDefault="00196252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080</w:t>
            </w:r>
          </w:p>
        </w:tc>
        <w:tc>
          <w:tcPr>
            <w:tcW w:w="361" w:type="pct"/>
            <w:vAlign w:val="center"/>
          </w:tcPr>
          <w:p w14:paraId="6F63F68B" w14:textId="61C12EED" w:rsidR="004C7D00" w:rsidRPr="00190B6D" w:rsidRDefault="00196252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016</w:t>
            </w:r>
          </w:p>
        </w:tc>
        <w:tc>
          <w:tcPr>
            <w:tcW w:w="407" w:type="pct"/>
            <w:vAlign w:val="center"/>
          </w:tcPr>
          <w:p w14:paraId="68F61DDE" w14:textId="6AC35D6F" w:rsidR="004C7D00" w:rsidRPr="00190B6D" w:rsidRDefault="00160643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9</w:t>
            </w:r>
          </w:p>
        </w:tc>
        <w:tc>
          <w:tcPr>
            <w:tcW w:w="407" w:type="pct"/>
            <w:vAlign w:val="center"/>
          </w:tcPr>
          <w:p w14:paraId="44E4B2BA" w14:textId="662B8F68" w:rsidR="004C7D00" w:rsidRPr="00190B6D" w:rsidRDefault="00160643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4</w:t>
            </w:r>
          </w:p>
        </w:tc>
        <w:tc>
          <w:tcPr>
            <w:tcW w:w="231" w:type="pct"/>
            <w:vAlign w:val="center"/>
          </w:tcPr>
          <w:p w14:paraId="14A964B0" w14:textId="53DBB43A" w:rsidR="004C7D00" w:rsidRPr="00190B6D" w:rsidRDefault="007F20BB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2</w:t>
            </w:r>
          </w:p>
        </w:tc>
        <w:tc>
          <w:tcPr>
            <w:tcW w:w="197" w:type="pct"/>
            <w:vAlign w:val="center"/>
          </w:tcPr>
          <w:p w14:paraId="4188629E" w14:textId="11A75F27" w:rsidR="004C7D00" w:rsidRPr="00190B6D" w:rsidRDefault="00826D9D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3</w:t>
            </w:r>
          </w:p>
        </w:tc>
        <w:tc>
          <w:tcPr>
            <w:tcW w:w="255" w:type="pct"/>
            <w:vAlign w:val="center"/>
          </w:tcPr>
          <w:p w14:paraId="283C2775" w14:textId="0391FE25" w:rsidR="004C7D00" w:rsidRPr="00190B6D" w:rsidRDefault="007C60B1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272" w:type="pct"/>
            <w:vAlign w:val="center"/>
          </w:tcPr>
          <w:p w14:paraId="26C2881A" w14:textId="6F161E37" w:rsidR="004C7D00" w:rsidRPr="00190B6D" w:rsidRDefault="007C60B1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</w:t>
            </w:r>
          </w:p>
        </w:tc>
        <w:tc>
          <w:tcPr>
            <w:tcW w:w="324" w:type="pct"/>
            <w:vAlign w:val="center"/>
          </w:tcPr>
          <w:p w14:paraId="0FEC03B2" w14:textId="0229DCF6" w:rsidR="004C7D00" w:rsidRPr="00190B6D" w:rsidRDefault="000A5FF5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</w:t>
            </w:r>
          </w:p>
        </w:tc>
        <w:tc>
          <w:tcPr>
            <w:tcW w:w="324" w:type="pct"/>
            <w:vAlign w:val="center"/>
          </w:tcPr>
          <w:p w14:paraId="6C568A9E" w14:textId="491C6E1F" w:rsidR="004C7D00" w:rsidRPr="00190B6D" w:rsidRDefault="000A5FF5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2</w:t>
            </w:r>
          </w:p>
        </w:tc>
        <w:tc>
          <w:tcPr>
            <w:tcW w:w="399" w:type="pct"/>
            <w:vAlign w:val="center"/>
          </w:tcPr>
          <w:p w14:paraId="4F10D020" w14:textId="0E0DD0BA" w:rsidR="004C7D00" w:rsidRPr="00190B6D" w:rsidRDefault="000A5FF5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327" w:type="pct"/>
            <w:vAlign w:val="center"/>
          </w:tcPr>
          <w:p w14:paraId="530D37DC" w14:textId="18509FB2" w:rsidR="004C7D00" w:rsidRPr="00190B6D" w:rsidRDefault="000A5FF5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</w:tr>
      <w:tr w:rsidR="004C7D00" w:rsidRPr="00655EA3" w14:paraId="401EB061" w14:textId="77777777" w:rsidTr="00E36B34">
        <w:trPr>
          <w:trHeight w:val="315"/>
          <w:jc w:val="center"/>
        </w:trPr>
        <w:tc>
          <w:tcPr>
            <w:tcW w:w="399" w:type="pct"/>
            <w:noWrap/>
            <w:vAlign w:val="center"/>
          </w:tcPr>
          <w:p w14:paraId="4B429ECF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Kyrgyzstan</w:t>
            </w:r>
          </w:p>
          <w:p w14:paraId="55D34569" w14:textId="77777777" w:rsidR="004C7D00" w:rsidRPr="00190B6D" w:rsidRDefault="004C7D00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90B6D">
              <w:rPr>
                <w:sz w:val="16"/>
                <w:szCs w:val="16"/>
                <w:lang w:val="en-GB"/>
              </w:rPr>
              <w:t>(2016)</w:t>
            </w:r>
          </w:p>
        </w:tc>
        <w:tc>
          <w:tcPr>
            <w:tcW w:w="368" w:type="pct"/>
            <w:noWrap/>
            <w:vAlign w:val="center"/>
          </w:tcPr>
          <w:p w14:paraId="251AC1A9" w14:textId="59D10FCA" w:rsidR="004C7D00" w:rsidRPr="00190B6D" w:rsidRDefault="00063EFA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69</w:t>
            </w:r>
          </w:p>
        </w:tc>
        <w:tc>
          <w:tcPr>
            <w:tcW w:w="368" w:type="pct"/>
            <w:vAlign w:val="center"/>
          </w:tcPr>
          <w:p w14:paraId="0E84352F" w14:textId="41A93366" w:rsidR="004C7D00" w:rsidRPr="00190B6D" w:rsidRDefault="008D382A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6</w:t>
            </w:r>
          </w:p>
        </w:tc>
        <w:tc>
          <w:tcPr>
            <w:tcW w:w="361" w:type="pct"/>
            <w:noWrap/>
            <w:vAlign w:val="center"/>
          </w:tcPr>
          <w:p w14:paraId="00F8F5D0" w14:textId="7211AB70" w:rsidR="004C7D00" w:rsidRPr="00190B6D" w:rsidRDefault="001A7EFF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248</w:t>
            </w:r>
          </w:p>
        </w:tc>
        <w:tc>
          <w:tcPr>
            <w:tcW w:w="361" w:type="pct"/>
            <w:vAlign w:val="center"/>
          </w:tcPr>
          <w:p w14:paraId="69FAE6B4" w14:textId="247E99C3" w:rsidR="004C7D00" w:rsidRPr="00190B6D" w:rsidRDefault="001A7EFF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437</w:t>
            </w:r>
          </w:p>
        </w:tc>
        <w:tc>
          <w:tcPr>
            <w:tcW w:w="407" w:type="pct"/>
            <w:vAlign w:val="center"/>
          </w:tcPr>
          <w:p w14:paraId="597185CB" w14:textId="46711068" w:rsidR="004C7D00" w:rsidRPr="00190B6D" w:rsidRDefault="00352D02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3</w:t>
            </w:r>
          </w:p>
        </w:tc>
        <w:tc>
          <w:tcPr>
            <w:tcW w:w="407" w:type="pct"/>
            <w:vAlign w:val="center"/>
          </w:tcPr>
          <w:p w14:paraId="7326B275" w14:textId="51850F0E" w:rsidR="004C7D00" w:rsidRPr="00190B6D" w:rsidRDefault="002C28BC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4</w:t>
            </w:r>
          </w:p>
        </w:tc>
        <w:tc>
          <w:tcPr>
            <w:tcW w:w="231" w:type="pct"/>
            <w:vAlign w:val="center"/>
          </w:tcPr>
          <w:p w14:paraId="2E991A0E" w14:textId="0EB5FA14" w:rsidR="004C7D00" w:rsidRPr="00190B6D" w:rsidRDefault="00352D02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97" w:type="pct"/>
            <w:vAlign w:val="center"/>
          </w:tcPr>
          <w:p w14:paraId="42896620" w14:textId="641E2D37" w:rsidR="004C7D00" w:rsidRPr="00190B6D" w:rsidRDefault="00352D02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255" w:type="pct"/>
            <w:vAlign w:val="center"/>
          </w:tcPr>
          <w:p w14:paraId="2C1FA7B4" w14:textId="10CF8D0E" w:rsidR="004C7D00" w:rsidRPr="00190B6D" w:rsidRDefault="00BD51F9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72" w:type="pct"/>
            <w:vAlign w:val="center"/>
          </w:tcPr>
          <w:p w14:paraId="55716235" w14:textId="114B4CD7" w:rsidR="004C7D00" w:rsidRPr="00190B6D" w:rsidRDefault="00BD51F9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324" w:type="pct"/>
            <w:vAlign w:val="center"/>
          </w:tcPr>
          <w:p w14:paraId="79D15F78" w14:textId="767CFA1D" w:rsidR="004C7D00" w:rsidRPr="00190B6D" w:rsidRDefault="00BD51F9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324" w:type="pct"/>
            <w:vAlign w:val="center"/>
          </w:tcPr>
          <w:p w14:paraId="70488516" w14:textId="431E33E1" w:rsidR="004C7D00" w:rsidRPr="00190B6D" w:rsidRDefault="00BD51F9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399" w:type="pct"/>
            <w:vAlign w:val="center"/>
          </w:tcPr>
          <w:p w14:paraId="29269EFF" w14:textId="263BF3EA" w:rsidR="004C7D00" w:rsidRPr="00190B6D" w:rsidRDefault="0088775A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327" w:type="pct"/>
            <w:vAlign w:val="center"/>
          </w:tcPr>
          <w:p w14:paraId="49AE55CF" w14:textId="7A7DDEF7" w:rsidR="004C7D00" w:rsidRPr="00190B6D" w:rsidRDefault="0088775A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</w:tr>
      <w:tr w:rsidR="004C7D00" w:rsidRPr="00655EA3" w14:paraId="517DDF32" w14:textId="77777777" w:rsidTr="00E46C16">
        <w:trPr>
          <w:trHeight w:val="315"/>
          <w:jc w:val="center"/>
        </w:trPr>
        <w:tc>
          <w:tcPr>
            <w:tcW w:w="399" w:type="pct"/>
            <w:noWrap/>
            <w:vAlign w:val="center"/>
          </w:tcPr>
          <w:p w14:paraId="74614C55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Russia</w:t>
            </w:r>
          </w:p>
          <w:p w14:paraId="53BA4393" w14:textId="77777777" w:rsidR="004C7D00" w:rsidRPr="00190B6D" w:rsidRDefault="004C7D00" w:rsidP="00E46C16">
            <w:pPr>
              <w:spacing w:line="240" w:lineRule="auto"/>
              <w:jc w:val="center"/>
              <w:rPr>
                <w:bCs/>
                <w:sz w:val="16"/>
                <w:szCs w:val="16"/>
                <w:lang w:val="en-GB"/>
              </w:rPr>
            </w:pPr>
            <w:r w:rsidRPr="00190B6D">
              <w:rPr>
                <w:bCs/>
                <w:sz w:val="16"/>
                <w:szCs w:val="16"/>
                <w:lang w:val="en-GB"/>
              </w:rPr>
              <w:t>(2019)</w:t>
            </w:r>
          </w:p>
        </w:tc>
        <w:tc>
          <w:tcPr>
            <w:tcW w:w="368" w:type="pct"/>
            <w:noWrap/>
            <w:vAlign w:val="center"/>
          </w:tcPr>
          <w:p w14:paraId="2BBF516B" w14:textId="598D4ED0" w:rsidR="004C7D00" w:rsidRPr="00190B6D" w:rsidRDefault="004A3016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5,083</w:t>
            </w:r>
          </w:p>
        </w:tc>
        <w:tc>
          <w:tcPr>
            <w:tcW w:w="368" w:type="pct"/>
            <w:vAlign w:val="center"/>
          </w:tcPr>
          <w:p w14:paraId="65A348BD" w14:textId="4122141B" w:rsidR="004C7D00" w:rsidRPr="00190B6D" w:rsidRDefault="00783501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,443</w:t>
            </w:r>
          </w:p>
        </w:tc>
        <w:tc>
          <w:tcPr>
            <w:tcW w:w="361" w:type="pct"/>
            <w:noWrap/>
            <w:vAlign w:val="center"/>
          </w:tcPr>
          <w:p w14:paraId="442A76D1" w14:textId="32A96C98" w:rsidR="004C7D00" w:rsidRPr="00190B6D" w:rsidRDefault="00344C0A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5,207</w:t>
            </w:r>
          </w:p>
        </w:tc>
        <w:tc>
          <w:tcPr>
            <w:tcW w:w="361" w:type="pct"/>
            <w:vAlign w:val="center"/>
          </w:tcPr>
          <w:p w14:paraId="2C1D08F1" w14:textId="5209D07A" w:rsidR="004C7D00" w:rsidRPr="00190B6D" w:rsidRDefault="00344C0A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,921</w:t>
            </w:r>
          </w:p>
        </w:tc>
        <w:tc>
          <w:tcPr>
            <w:tcW w:w="407" w:type="pct"/>
            <w:vAlign w:val="center"/>
          </w:tcPr>
          <w:p w14:paraId="70ECD74B" w14:textId="73CA858B" w:rsidR="004C7D00" w:rsidRPr="00190B6D" w:rsidRDefault="000860E3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,865</w:t>
            </w:r>
          </w:p>
        </w:tc>
        <w:tc>
          <w:tcPr>
            <w:tcW w:w="407" w:type="pct"/>
            <w:vAlign w:val="center"/>
          </w:tcPr>
          <w:p w14:paraId="490C5EF8" w14:textId="214E9E07" w:rsidR="004C7D00" w:rsidRPr="00190B6D" w:rsidRDefault="00FE677C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,383</w:t>
            </w:r>
          </w:p>
        </w:tc>
        <w:tc>
          <w:tcPr>
            <w:tcW w:w="428" w:type="pct"/>
            <w:gridSpan w:val="2"/>
            <w:vAlign w:val="center"/>
          </w:tcPr>
          <w:p w14:paraId="7AA41A58" w14:textId="38EF503D" w:rsidR="004C7D00" w:rsidRPr="00190B6D" w:rsidRDefault="00183FEF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255" w:type="pct"/>
            <w:vAlign w:val="center"/>
          </w:tcPr>
          <w:p w14:paraId="0493A266" w14:textId="3EEDF962" w:rsidR="004C7D00" w:rsidRPr="00190B6D" w:rsidRDefault="00D601F9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,043</w:t>
            </w:r>
          </w:p>
        </w:tc>
        <w:tc>
          <w:tcPr>
            <w:tcW w:w="272" w:type="pct"/>
            <w:vAlign w:val="center"/>
          </w:tcPr>
          <w:p w14:paraId="2EC9E36B" w14:textId="3EF06312" w:rsidR="004C7D00" w:rsidRPr="00190B6D" w:rsidRDefault="00D601F9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715</w:t>
            </w:r>
          </w:p>
        </w:tc>
        <w:tc>
          <w:tcPr>
            <w:tcW w:w="648" w:type="pct"/>
            <w:gridSpan w:val="2"/>
            <w:vAlign w:val="center"/>
          </w:tcPr>
          <w:p w14:paraId="12265AD6" w14:textId="50814F99" w:rsidR="004C7D00" w:rsidRPr="00190B6D" w:rsidRDefault="00183FEF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/A</w:t>
            </w:r>
          </w:p>
        </w:tc>
        <w:tc>
          <w:tcPr>
            <w:tcW w:w="399" w:type="pct"/>
            <w:vAlign w:val="center"/>
          </w:tcPr>
          <w:p w14:paraId="64778AD9" w14:textId="47194987" w:rsidR="004C7D00" w:rsidRPr="00190B6D" w:rsidRDefault="006D4D32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8</w:t>
            </w:r>
          </w:p>
        </w:tc>
        <w:tc>
          <w:tcPr>
            <w:tcW w:w="327" w:type="pct"/>
            <w:vAlign w:val="center"/>
          </w:tcPr>
          <w:p w14:paraId="59168F22" w14:textId="539A02D1" w:rsidR="004C7D00" w:rsidRPr="00190B6D" w:rsidRDefault="006D4D32" w:rsidP="00E46C16">
            <w:pPr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</w:t>
            </w:r>
          </w:p>
        </w:tc>
      </w:tr>
      <w:tr w:rsidR="004C7D00" w:rsidRPr="00655EA3" w14:paraId="4661939C" w14:textId="77777777" w:rsidTr="00E36B34">
        <w:trPr>
          <w:trHeight w:val="315"/>
          <w:jc w:val="center"/>
        </w:trPr>
        <w:tc>
          <w:tcPr>
            <w:tcW w:w="399" w:type="pct"/>
            <w:vMerge w:val="restart"/>
            <w:noWrap/>
            <w:vAlign w:val="center"/>
          </w:tcPr>
          <w:p w14:paraId="64E864D1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Total</w:t>
            </w:r>
          </w:p>
        </w:tc>
        <w:tc>
          <w:tcPr>
            <w:tcW w:w="368" w:type="pct"/>
            <w:noWrap/>
            <w:vAlign w:val="center"/>
          </w:tcPr>
          <w:p w14:paraId="42709618" w14:textId="66EEAFD2" w:rsidR="004C7D00" w:rsidRPr="00190B6D" w:rsidRDefault="00165431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38,250</w:t>
            </w:r>
          </w:p>
        </w:tc>
        <w:tc>
          <w:tcPr>
            <w:tcW w:w="368" w:type="pct"/>
            <w:vAlign w:val="center"/>
          </w:tcPr>
          <w:p w14:paraId="743AED55" w14:textId="4EEC52FF" w:rsidR="004C7D00" w:rsidRPr="00190B6D" w:rsidRDefault="00165431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33,846</w:t>
            </w:r>
          </w:p>
        </w:tc>
        <w:tc>
          <w:tcPr>
            <w:tcW w:w="361" w:type="pct"/>
            <w:noWrap/>
            <w:vAlign w:val="center"/>
          </w:tcPr>
          <w:p w14:paraId="13AFD52F" w14:textId="4E4DD711" w:rsidR="004C7D00" w:rsidRPr="00190B6D" w:rsidRDefault="004A1969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49,925</w:t>
            </w:r>
          </w:p>
        </w:tc>
        <w:tc>
          <w:tcPr>
            <w:tcW w:w="361" w:type="pct"/>
            <w:vAlign w:val="center"/>
          </w:tcPr>
          <w:p w14:paraId="5B9236ED" w14:textId="7684CA3F" w:rsidR="004C7D00" w:rsidRPr="00190B6D" w:rsidRDefault="003076E6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56,949</w:t>
            </w:r>
          </w:p>
        </w:tc>
        <w:tc>
          <w:tcPr>
            <w:tcW w:w="407" w:type="pct"/>
            <w:vAlign w:val="center"/>
          </w:tcPr>
          <w:p w14:paraId="13520D8C" w14:textId="642B985F" w:rsidR="004C7D00" w:rsidRPr="00190B6D" w:rsidRDefault="00DC6A64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5,337</w:t>
            </w:r>
          </w:p>
        </w:tc>
        <w:tc>
          <w:tcPr>
            <w:tcW w:w="407" w:type="pct"/>
            <w:vAlign w:val="center"/>
          </w:tcPr>
          <w:p w14:paraId="4DDE7978" w14:textId="7518CA2F" w:rsidR="004C7D00" w:rsidRPr="00190B6D" w:rsidRDefault="00DC6A64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3,952</w:t>
            </w:r>
          </w:p>
        </w:tc>
        <w:tc>
          <w:tcPr>
            <w:tcW w:w="231" w:type="pct"/>
            <w:vAlign w:val="center"/>
          </w:tcPr>
          <w:p w14:paraId="6AE6C09D" w14:textId="59F523B7" w:rsidR="004C7D00" w:rsidRPr="00190B6D" w:rsidRDefault="00566E83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91</w:t>
            </w:r>
          </w:p>
        </w:tc>
        <w:tc>
          <w:tcPr>
            <w:tcW w:w="197" w:type="pct"/>
            <w:vAlign w:val="center"/>
          </w:tcPr>
          <w:p w14:paraId="317846F0" w14:textId="213C72EB" w:rsidR="004C7D00" w:rsidRPr="00190B6D" w:rsidRDefault="00566E83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250</w:t>
            </w:r>
          </w:p>
        </w:tc>
        <w:tc>
          <w:tcPr>
            <w:tcW w:w="255" w:type="pct"/>
            <w:vAlign w:val="center"/>
          </w:tcPr>
          <w:p w14:paraId="6E46416C" w14:textId="3315A6E9" w:rsidR="004C7D00" w:rsidRPr="00190B6D" w:rsidRDefault="00201B4A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2,098</w:t>
            </w:r>
          </w:p>
        </w:tc>
        <w:tc>
          <w:tcPr>
            <w:tcW w:w="272" w:type="pct"/>
            <w:vAlign w:val="center"/>
          </w:tcPr>
          <w:p w14:paraId="1848BD14" w14:textId="0D5480DA" w:rsidR="004C7D00" w:rsidRPr="00190B6D" w:rsidRDefault="00201B4A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,877</w:t>
            </w:r>
          </w:p>
        </w:tc>
        <w:tc>
          <w:tcPr>
            <w:tcW w:w="324" w:type="pct"/>
            <w:vAlign w:val="center"/>
          </w:tcPr>
          <w:p w14:paraId="398A7106" w14:textId="0AD52A2F" w:rsidR="004C7D00" w:rsidRPr="00190B6D" w:rsidRDefault="005F11D5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37</w:t>
            </w:r>
          </w:p>
        </w:tc>
        <w:tc>
          <w:tcPr>
            <w:tcW w:w="324" w:type="pct"/>
            <w:vAlign w:val="center"/>
          </w:tcPr>
          <w:p w14:paraId="0F1EB4F8" w14:textId="185D61D4" w:rsidR="004C7D00" w:rsidRPr="00190B6D" w:rsidRDefault="005F11D5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60</w:t>
            </w:r>
          </w:p>
        </w:tc>
        <w:tc>
          <w:tcPr>
            <w:tcW w:w="399" w:type="pct"/>
            <w:vAlign w:val="center"/>
          </w:tcPr>
          <w:p w14:paraId="28115401" w14:textId="292D926A" w:rsidR="004C7D00" w:rsidRPr="00190B6D" w:rsidRDefault="005C2714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257</w:t>
            </w:r>
          </w:p>
        </w:tc>
        <w:tc>
          <w:tcPr>
            <w:tcW w:w="327" w:type="pct"/>
            <w:vAlign w:val="center"/>
          </w:tcPr>
          <w:p w14:paraId="3BD06FE6" w14:textId="61CBE67F" w:rsidR="004C7D00" w:rsidRPr="00190B6D" w:rsidRDefault="005C2714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124</w:t>
            </w:r>
          </w:p>
        </w:tc>
      </w:tr>
      <w:tr w:rsidR="004C7D00" w:rsidRPr="00655EA3" w14:paraId="7E2BA792" w14:textId="77777777" w:rsidTr="00E46C16">
        <w:trPr>
          <w:trHeight w:val="315"/>
          <w:jc w:val="center"/>
        </w:trPr>
        <w:tc>
          <w:tcPr>
            <w:tcW w:w="399" w:type="pct"/>
            <w:vMerge/>
            <w:noWrap/>
            <w:vAlign w:val="center"/>
          </w:tcPr>
          <w:p w14:paraId="2868A556" w14:textId="77777777" w:rsidR="004C7D00" w:rsidRPr="00190B6D" w:rsidRDefault="004C7D00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736" w:type="pct"/>
            <w:gridSpan w:val="2"/>
            <w:noWrap/>
            <w:vAlign w:val="center"/>
          </w:tcPr>
          <w:p w14:paraId="519B89AA" w14:textId="2F063F76" w:rsidR="004C7D00" w:rsidRPr="00190B6D" w:rsidRDefault="002D04E5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72,096</w:t>
            </w:r>
          </w:p>
        </w:tc>
        <w:tc>
          <w:tcPr>
            <w:tcW w:w="722" w:type="pct"/>
            <w:gridSpan w:val="2"/>
            <w:noWrap/>
            <w:vAlign w:val="center"/>
          </w:tcPr>
          <w:p w14:paraId="56FD2C27" w14:textId="57582689" w:rsidR="004C7D00" w:rsidRDefault="002D04E5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1</w:t>
            </w:r>
            <w:r>
              <w:rPr>
                <w:b/>
                <w:bCs/>
                <w:sz w:val="16"/>
                <w:szCs w:val="16"/>
                <w:lang w:val="en-GB"/>
              </w:rPr>
              <w:t>06,874</w:t>
            </w:r>
          </w:p>
        </w:tc>
        <w:tc>
          <w:tcPr>
            <w:tcW w:w="814" w:type="pct"/>
            <w:gridSpan w:val="2"/>
            <w:vAlign w:val="center"/>
          </w:tcPr>
          <w:p w14:paraId="4993B580" w14:textId="09ACA5DB" w:rsidR="004C7D00" w:rsidRDefault="002D04E5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9,289</w:t>
            </w:r>
          </w:p>
        </w:tc>
        <w:tc>
          <w:tcPr>
            <w:tcW w:w="428" w:type="pct"/>
            <w:gridSpan w:val="2"/>
            <w:vAlign w:val="center"/>
          </w:tcPr>
          <w:p w14:paraId="42A6C777" w14:textId="534C279E" w:rsidR="004C7D00" w:rsidRPr="00190B6D" w:rsidRDefault="002D04E5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190B6D">
              <w:rPr>
                <w:b/>
                <w:bCs/>
                <w:sz w:val="16"/>
                <w:szCs w:val="16"/>
                <w:lang w:val="en-GB"/>
              </w:rPr>
              <w:t>441</w:t>
            </w:r>
          </w:p>
        </w:tc>
        <w:tc>
          <w:tcPr>
            <w:tcW w:w="527" w:type="pct"/>
            <w:gridSpan w:val="2"/>
            <w:vAlign w:val="center"/>
          </w:tcPr>
          <w:p w14:paraId="133F0383" w14:textId="611F8010" w:rsidR="004C7D00" w:rsidRDefault="002D04E5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3,975</w:t>
            </w:r>
          </w:p>
        </w:tc>
        <w:tc>
          <w:tcPr>
            <w:tcW w:w="648" w:type="pct"/>
            <w:gridSpan w:val="2"/>
            <w:vAlign w:val="center"/>
          </w:tcPr>
          <w:p w14:paraId="737685EA" w14:textId="2FD8C3BA" w:rsidR="004C7D00" w:rsidRPr="00190B6D" w:rsidRDefault="002D04E5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97</w:t>
            </w:r>
          </w:p>
        </w:tc>
        <w:tc>
          <w:tcPr>
            <w:tcW w:w="726" w:type="pct"/>
            <w:gridSpan w:val="2"/>
            <w:vAlign w:val="center"/>
          </w:tcPr>
          <w:p w14:paraId="24FC4D3B" w14:textId="3B9674C3" w:rsidR="004C7D00" w:rsidRDefault="002D04E5" w:rsidP="00E46C16">
            <w:pPr>
              <w:spacing w:line="240" w:lineRule="auto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381</w:t>
            </w:r>
          </w:p>
        </w:tc>
      </w:tr>
    </w:tbl>
    <w:p w14:paraId="1E08D55F" w14:textId="77777777" w:rsidR="003110F8" w:rsidRPr="00190B6D" w:rsidRDefault="003110F8" w:rsidP="003110F8">
      <w:pPr>
        <w:rPr>
          <w:b/>
          <w:bCs/>
          <w:sz w:val="24"/>
          <w:lang w:val="en-GB"/>
        </w:rPr>
      </w:pPr>
    </w:p>
    <w:p w14:paraId="354BF17C" w14:textId="77777777" w:rsidR="00C218E3" w:rsidRDefault="00C218E3"/>
    <w:sectPr w:rsidR="00C218E3" w:rsidSect="004C7D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0F8"/>
    <w:rsid w:val="000209FA"/>
    <w:rsid w:val="00034D7D"/>
    <w:rsid w:val="00063EFA"/>
    <w:rsid w:val="000860E3"/>
    <w:rsid w:val="000A5FF5"/>
    <w:rsid w:val="000B6049"/>
    <w:rsid w:val="000D270A"/>
    <w:rsid w:val="00133D85"/>
    <w:rsid w:val="00144B7E"/>
    <w:rsid w:val="00160643"/>
    <w:rsid w:val="00165431"/>
    <w:rsid w:val="00183FEF"/>
    <w:rsid w:val="00186557"/>
    <w:rsid w:val="00196252"/>
    <w:rsid w:val="001A7EFF"/>
    <w:rsid w:val="001C1352"/>
    <w:rsid w:val="001C5494"/>
    <w:rsid w:val="00201B4A"/>
    <w:rsid w:val="00221972"/>
    <w:rsid w:val="002854FE"/>
    <w:rsid w:val="002877F3"/>
    <w:rsid w:val="002B0F8E"/>
    <w:rsid w:val="002C28BC"/>
    <w:rsid w:val="002D04E5"/>
    <w:rsid w:val="002E438B"/>
    <w:rsid w:val="003076E6"/>
    <w:rsid w:val="003110F8"/>
    <w:rsid w:val="003357E8"/>
    <w:rsid w:val="00343857"/>
    <w:rsid w:val="00344C0A"/>
    <w:rsid w:val="00350B64"/>
    <w:rsid w:val="00352D02"/>
    <w:rsid w:val="003B3F05"/>
    <w:rsid w:val="003E1990"/>
    <w:rsid w:val="00433B18"/>
    <w:rsid w:val="00462374"/>
    <w:rsid w:val="00480D3D"/>
    <w:rsid w:val="00490126"/>
    <w:rsid w:val="004A1969"/>
    <w:rsid w:val="004A3016"/>
    <w:rsid w:val="004C7D00"/>
    <w:rsid w:val="004D450A"/>
    <w:rsid w:val="004E72EA"/>
    <w:rsid w:val="004F5464"/>
    <w:rsid w:val="00502D82"/>
    <w:rsid w:val="00566E83"/>
    <w:rsid w:val="0059133A"/>
    <w:rsid w:val="005C2714"/>
    <w:rsid w:val="005C27B2"/>
    <w:rsid w:val="005E10E3"/>
    <w:rsid w:val="005F11D5"/>
    <w:rsid w:val="006B6D88"/>
    <w:rsid w:val="006D4D32"/>
    <w:rsid w:val="006D5EEE"/>
    <w:rsid w:val="00783501"/>
    <w:rsid w:val="0079437B"/>
    <w:rsid w:val="007A372E"/>
    <w:rsid w:val="007C5CB7"/>
    <w:rsid w:val="007C60B1"/>
    <w:rsid w:val="007E6D0C"/>
    <w:rsid w:val="007F20BB"/>
    <w:rsid w:val="007F2E3B"/>
    <w:rsid w:val="00826D9D"/>
    <w:rsid w:val="0087206B"/>
    <w:rsid w:val="0088775A"/>
    <w:rsid w:val="008D382A"/>
    <w:rsid w:val="008F2E9E"/>
    <w:rsid w:val="00901616"/>
    <w:rsid w:val="0091472D"/>
    <w:rsid w:val="009B62C1"/>
    <w:rsid w:val="009C4FD4"/>
    <w:rsid w:val="00A53F3E"/>
    <w:rsid w:val="00A855EB"/>
    <w:rsid w:val="00AE3002"/>
    <w:rsid w:val="00B31220"/>
    <w:rsid w:val="00B6681F"/>
    <w:rsid w:val="00BB5FAE"/>
    <w:rsid w:val="00BD51F9"/>
    <w:rsid w:val="00C218E3"/>
    <w:rsid w:val="00C50C57"/>
    <w:rsid w:val="00CA7047"/>
    <w:rsid w:val="00D142E2"/>
    <w:rsid w:val="00D601F9"/>
    <w:rsid w:val="00DC58AC"/>
    <w:rsid w:val="00DC6A64"/>
    <w:rsid w:val="00E00C66"/>
    <w:rsid w:val="00E36078"/>
    <w:rsid w:val="00E36B34"/>
    <w:rsid w:val="00E72B98"/>
    <w:rsid w:val="00E96304"/>
    <w:rsid w:val="00EA7C0D"/>
    <w:rsid w:val="00EE2C9E"/>
    <w:rsid w:val="00F53F2C"/>
    <w:rsid w:val="00F83630"/>
    <w:rsid w:val="00F91EDF"/>
    <w:rsid w:val="00FE6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7221B"/>
  <w15:chartTrackingRefBased/>
  <w15:docId w15:val="{0F019F0A-1684-48AF-AA15-06F4E4266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Theme="minorEastAsia" w:hAnsi="Times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0F8"/>
    <w:pPr>
      <w:spacing w:after="240" w:line="360" w:lineRule="auto"/>
      <w:jc w:val="both"/>
    </w:pPr>
    <w:rPr>
      <w:rFonts w:ascii="Times New Roman" w:hAnsi="Times New Roman"/>
      <w:sz w:val="22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rsid w:val="009147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Text">
    <w:name w:val="Author Text"/>
    <w:basedOn w:val="Normal"/>
    <w:link w:val="AuthorTextZchn"/>
    <w:qFormat/>
    <w:rsid w:val="0091472D"/>
    <w:pPr>
      <w:spacing w:before="120" w:after="120"/>
      <w:jc w:val="center"/>
    </w:pPr>
  </w:style>
  <w:style w:type="character" w:customStyle="1" w:styleId="AuthorTextZchn">
    <w:name w:val="Author Text Zchn"/>
    <w:basedOn w:val="DefaultParagraphFont"/>
    <w:link w:val="AuthorText"/>
    <w:rsid w:val="0091472D"/>
    <w:rPr>
      <w:rFonts w:ascii="Times New Roman" w:hAnsi="Times New Roman"/>
      <w:sz w:val="22"/>
      <w:szCs w:val="24"/>
      <w:lang w:val="en-GB" w:eastAsia="de-DE"/>
    </w:rPr>
  </w:style>
  <w:style w:type="paragraph" w:customStyle="1" w:styleId="Headinglevel1">
    <w:name w:val="Heading level 1"/>
    <w:basedOn w:val="Normal"/>
    <w:link w:val="Headinglevel1Zchn"/>
    <w:qFormat/>
    <w:rsid w:val="0091472D"/>
    <w:pPr>
      <w:spacing w:before="360"/>
      <w:jc w:val="left"/>
    </w:pPr>
    <w:rPr>
      <w:b/>
      <w:bCs/>
      <w:szCs w:val="28"/>
    </w:rPr>
  </w:style>
  <w:style w:type="character" w:customStyle="1" w:styleId="Headinglevel1Zchn">
    <w:name w:val="Heading level 1 Zchn"/>
    <w:basedOn w:val="DefaultParagraphFont"/>
    <w:link w:val="Headinglevel1"/>
    <w:rsid w:val="0091472D"/>
    <w:rPr>
      <w:rFonts w:ascii="Times New Roman" w:hAnsi="Times New Roman"/>
      <w:b/>
      <w:bCs/>
      <w:sz w:val="22"/>
      <w:szCs w:val="28"/>
      <w:lang w:val="en-GB" w:eastAsia="de-DE"/>
    </w:rPr>
  </w:style>
  <w:style w:type="paragraph" w:customStyle="1" w:styleId="Headinglevel2">
    <w:name w:val="Heading level 2+"/>
    <w:basedOn w:val="Normal"/>
    <w:qFormat/>
    <w:rsid w:val="0091472D"/>
    <w:pPr>
      <w:spacing w:before="120"/>
      <w:jc w:val="left"/>
    </w:pPr>
    <w:rPr>
      <w:b/>
      <w:bCs/>
      <w:iCs/>
    </w:rPr>
  </w:style>
  <w:style w:type="paragraph" w:customStyle="1" w:styleId="ReferencesAcknowledgements">
    <w:name w:val="References / Acknowledgements"/>
    <w:basedOn w:val="Normal"/>
    <w:qFormat/>
    <w:rsid w:val="0091472D"/>
    <w:pPr>
      <w:tabs>
        <w:tab w:val="left" w:pos="540"/>
      </w:tabs>
      <w:ind w:left="539" w:hanging="539"/>
      <w:jc w:val="left"/>
    </w:pPr>
  </w:style>
  <w:style w:type="paragraph" w:customStyle="1" w:styleId="ReferencesAcknowledgementsHeading">
    <w:name w:val="References / Acknowledgements Heading"/>
    <w:basedOn w:val="Normal"/>
    <w:qFormat/>
    <w:rsid w:val="0091472D"/>
    <w:pPr>
      <w:spacing w:before="360"/>
    </w:pPr>
    <w:rPr>
      <w:b/>
      <w:bCs/>
    </w:rPr>
  </w:style>
  <w:style w:type="paragraph" w:customStyle="1" w:styleId="Titel1">
    <w:name w:val="Titel1"/>
    <w:basedOn w:val="Heading1"/>
    <w:link w:val="TitleZchn"/>
    <w:qFormat/>
    <w:rsid w:val="0091472D"/>
    <w:pPr>
      <w:keepLines w:val="0"/>
      <w:spacing w:after="360"/>
      <w:jc w:val="center"/>
    </w:pPr>
    <w:rPr>
      <w:rFonts w:ascii="Times New Roman" w:hAnsi="Times New Roman"/>
      <w:b/>
      <w:bCs/>
      <w:kern w:val="28"/>
      <w:sz w:val="28"/>
      <w:szCs w:val="28"/>
      <w:lang w:val="de-DE"/>
    </w:rPr>
  </w:style>
  <w:style w:type="character" w:customStyle="1" w:styleId="TitleZchn">
    <w:name w:val="Title Zchn"/>
    <w:basedOn w:val="Heading1Char"/>
    <w:link w:val="Titel1"/>
    <w:rsid w:val="0091472D"/>
    <w:rPr>
      <w:rFonts w:ascii="Times New Roman" w:eastAsiaTheme="majorEastAsia" w:hAnsi="Times New Roman" w:cstheme="majorBidi"/>
      <w:b/>
      <w:bCs/>
      <w:color w:val="365F91" w:themeColor="accent1" w:themeShade="BF"/>
      <w:kern w:val="28"/>
      <w:sz w:val="28"/>
      <w:szCs w:val="28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9147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FigureTableblock">
    <w:name w:val="Figure / Table (block)"/>
    <w:basedOn w:val="Normal"/>
    <w:qFormat/>
    <w:rsid w:val="0091472D"/>
    <w:pPr>
      <w:tabs>
        <w:tab w:val="right" w:leader="dot" w:pos="8280"/>
      </w:tabs>
      <w:spacing w:before="240"/>
    </w:pPr>
    <w:rPr>
      <w:sz w:val="20"/>
      <w:szCs w:val="20"/>
    </w:rPr>
  </w:style>
  <w:style w:type="paragraph" w:customStyle="1" w:styleId="FigureTablecentered">
    <w:name w:val="Figure / Table (centered)"/>
    <w:basedOn w:val="FigureTableblock"/>
    <w:qFormat/>
    <w:rsid w:val="0091472D"/>
    <w:pPr>
      <w:jc w:val="center"/>
    </w:pPr>
    <w:rPr>
      <w:lang w:val="de-DE"/>
    </w:rPr>
  </w:style>
  <w:style w:type="paragraph" w:customStyle="1" w:styleId="AbstractKeywordsHeading">
    <w:name w:val="Abstract / Keywords Heading"/>
    <w:basedOn w:val="Normal"/>
    <w:qFormat/>
    <w:rsid w:val="0091472D"/>
    <w:pPr>
      <w:spacing w:before="240"/>
    </w:pPr>
    <w:rPr>
      <w:b/>
    </w:rPr>
  </w:style>
  <w:style w:type="character" w:styleId="Strong">
    <w:name w:val="Strong"/>
    <w:basedOn w:val="DefaultParagraphFont"/>
    <w:uiPriority w:val="22"/>
    <w:qFormat/>
    <w:rsid w:val="0091472D"/>
    <w:rPr>
      <w:b/>
      <w:bCs/>
    </w:rPr>
  </w:style>
  <w:style w:type="table" w:styleId="TableGrid">
    <w:name w:val="Table Grid"/>
    <w:basedOn w:val="TableNormal"/>
    <w:uiPriority w:val="39"/>
    <w:rsid w:val="00311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n Perera</dc:creator>
  <cp:keywords/>
  <dc:description/>
  <cp:lastModifiedBy>Vern Perera</cp:lastModifiedBy>
  <cp:revision>95</cp:revision>
  <dcterms:created xsi:type="dcterms:W3CDTF">2022-09-03T13:49:00Z</dcterms:created>
  <dcterms:modified xsi:type="dcterms:W3CDTF">2022-12-28T08:15:00Z</dcterms:modified>
</cp:coreProperties>
</file>